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35B" w:rsidRPr="001343E3" w:rsidRDefault="004B635B" w:rsidP="004B635B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bookmarkStart w:id="0" w:name="_Hlk139529705"/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3 Table.</w:t>
      </w:r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</w:t>
      </w:r>
      <w:bookmarkStart w:id="1" w:name="_Hlk117347441"/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Results from MXL gender identity</w:t>
      </w:r>
      <w:bookmarkEnd w:id="1"/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7"/>
        <w:gridCol w:w="1004"/>
        <w:gridCol w:w="708"/>
        <w:gridCol w:w="993"/>
        <w:gridCol w:w="708"/>
        <w:gridCol w:w="993"/>
        <w:gridCol w:w="708"/>
        <w:gridCol w:w="993"/>
        <w:gridCol w:w="708"/>
      </w:tblGrid>
      <w:tr w:rsidR="004B635B" w:rsidRPr="0054730D" w:rsidTr="000F4724">
        <w:trPr>
          <w:trHeight w:val="615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BE331E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331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isgender men of the LGBTQ* commun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BE331E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331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isgender women of the LGBTQ* commun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Transgender, non-binary, </w:t>
            </w: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br/>
              <w:t>and other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Income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51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8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26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42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87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01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82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62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01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4,000 €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8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5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6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10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4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1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0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13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2" w:name="_GoBack"/>
            <w:bookmarkEnd w:id="2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47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7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8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22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Overtime 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60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2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80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2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3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74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92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04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14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22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01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1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06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14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3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5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2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90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34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18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18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85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3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5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2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63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48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76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82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27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8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3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7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05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76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83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7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66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4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8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84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05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63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21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27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58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84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28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133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55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03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51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88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53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5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37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44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25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1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1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0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00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432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.00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611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65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BA37CB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 w:themeColor="background1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822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73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24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40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15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63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06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609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81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498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86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7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136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1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  <w:r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  <w:r w:rsidRPr="00BA37CB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72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56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303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1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03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6292.88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7861.15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695.2306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7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1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464</w:t>
            </w:r>
          </w:p>
        </w:tc>
      </w:tr>
      <w:tr w:rsidR="004B635B" w:rsidRPr="008A080F" w:rsidTr="000F4724">
        <w:trPr>
          <w:trHeight w:val="300"/>
          <w:jc w:val="center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35B" w:rsidRPr="008A080F" w:rsidRDefault="004B635B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308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389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5B" w:rsidRPr="008A080F" w:rsidRDefault="004B635B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8,316</w:t>
            </w:r>
          </w:p>
        </w:tc>
      </w:tr>
    </w:tbl>
    <w:p w:rsidR="004B635B" w:rsidRDefault="004B635B" w:rsidP="000F4724">
      <w:pPr>
        <w:spacing w:before="120" w:after="120" w:line="240" w:lineRule="auto"/>
        <w:jc w:val="both"/>
        <w:rPr>
          <w:rFonts w:ascii="Arial" w:eastAsiaTheme="minorEastAsia" w:hAnsi="Arial" w:cs="Arial"/>
          <w:sz w:val="18"/>
          <w:lang w:val="en-US"/>
        </w:rPr>
        <w:sectPr w:rsidR="004B635B" w:rsidSect="00B02CD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Note: MXL stands for mixed logit model.  </w:t>
      </w:r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.</w:t>
      </w:r>
    </w:p>
    <w:p w:rsidR="00F1467E" w:rsidRPr="004B635B" w:rsidRDefault="00F1467E" w:rsidP="004B635B"/>
    <w:sectPr w:rsidR="00F1467E" w:rsidRPr="004B635B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85404D"/>
    <w:rsid w:val="00977607"/>
    <w:rsid w:val="00AC5C2D"/>
    <w:rsid w:val="00B33202"/>
    <w:rsid w:val="00B62B11"/>
    <w:rsid w:val="00C863E8"/>
    <w:rsid w:val="00D61C7E"/>
    <w:rsid w:val="00EB6459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42:00Z</dcterms:created>
  <dcterms:modified xsi:type="dcterms:W3CDTF">2023-12-21T13:42:00Z</dcterms:modified>
</cp:coreProperties>
</file>